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6407" w:rsidRPr="002E31C7" w:rsidRDefault="00D45E0B" w:rsidP="00F3640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36407" w:rsidRPr="002E31C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36407" w:rsidRPr="002E31C7">
        <w:rPr>
          <w:rFonts w:ascii="Times New Roman" w:hAnsi="Times New Roman" w:cs="Times New Roman"/>
          <w:b/>
          <w:bCs/>
          <w:sz w:val="24"/>
          <w:szCs w:val="24"/>
        </w:rPr>
        <w:t xml:space="preserve">: Multiple regression: effects of endothelial dysfunction on </w:t>
      </w:r>
      <w:r w:rsidR="0021211C">
        <w:rPr>
          <w:rFonts w:ascii="Times New Roman" w:hAnsi="Times New Roman" w:cs="Times New Roman"/>
          <w:b/>
          <w:bCs/>
          <w:sz w:val="24"/>
          <w:szCs w:val="24"/>
        </w:rPr>
        <w:t>cardiorespiratory fitness</w:t>
      </w:r>
      <w:r w:rsidR="00F36407" w:rsidRPr="002E31C7">
        <w:rPr>
          <w:rFonts w:ascii="Times New Roman" w:hAnsi="Times New Roman" w:cs="Times New Roman"/>
          <w:b/>
          <w:bCs/>
          <w:sz w:val="24"/>
          <w:szCs w:val="24"/>
        </w:rPr>
        <w:t>, coronary artery disease severity</w:t>
      </w:r>
      <w:r w:rsidR="008C5517">
        <w:rPr>
          <w:rFonts w:ascii="Times New Roman" w:hAnsi="Times New Roman" w:cs="Times New Roman"/>
          <w:b/>
          <w:bCs/>
          <w:sz w:val="24"/>
          <w:szCs w:val="24"/>
        </w:rPr>
        <w:t>,</w:t>
      </w:r>
      <w:bookmarkStart w:id="0" w:name="_GoBack"/>
      <w:bookmarkEnd w:id="0"/>
      <w:r w:rsidR="00F36407" w:rsidRPr="002E31C7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21211C">
        <w:rPr>
          <w:rFonts w:ascii="Times New Roman" w:hAnsi="Times New Roman" w:cs="Times New Roman"/>
          <w:b/>
          <w:bCs/>
          <w:sz w:val="24"/>
          <w:szCs w:val="24"/>
        </w:rPr>
        <w:t>left ventricle ejection fraction</w:t>
      </w:r>
      <w:r w:rsidR="0002481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9237" w:type="dxa"/>
        <w:tblBorders>
          <w:top w:val="single" w:sz="6" w:space="0" w:color="000000"/>
          <w:bottom w:val="single" w:sz="6" w:space="0" w:color="000000"/>
        </w:tblBorders>
        <w:shd w:val="clear" w:color="auto" w:fill="FFFCF0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44"/>
        <w:gridCol w:w="966"/>
        <w:gridCol w:w="966"/>
        <w:gridCol w:w="975"/>
        <w:gridCol w:w="1020"/>
        <w:gridCol w:w="966"/>
      </w:tblGrid>
      <w:tr w:rsidR="00F36407" w:rsidRPr="00EF795C" w:rsidTr="007417D9">
        <w:trPr>
          <w:trHeight w:val="562"/>
          <w:tblHeader/>
        </w:trPr>
        <w:tc>
          <w:tcPr>
            <w:tcW w:w="0" w:type="auto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36407" w:rsidRPr="00EF795C" w:rsidRDefault="00F36407" w:rsidP="007417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</w:pP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Regression Analysis</w:t>
            </w:r>
            <w:r w:rsidRPr="00832554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 xml:space="preserve">: </w:t>
            </w: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R</w:t>
            </w:r>
            <w:r w:rsidRPr="00494A9D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2</w:t>
            </w: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 = 0.</w:t>
            </w:r>
            <w:r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096,</w:t>
            </w: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 xml:space="preserve"> F = </w:t>
            </w:r>
            <w:r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3.185,</w:t>
            </w: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 </w:t>
            </w:r>
            <w:r w:rsidRPr="00494A9D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p</w:t>
            </w:r>
            <w:r w:rsidR="00494A9D" w:rsidRPr="00494A9D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=0.03</w:t>
            </w:r>
          </w:p>
        </w:tc>
      </w:tr>
      <w:tr w:rsidR="00F36407" w:rsidRPr="00EF795C" w:rsidTr="007417D9">
        <w:trPr>
          <w:trHeight w:val="281"/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36407" w:rsidRPr="00EF795C" w:rsidRDefault="00F36407" w:rsidP="007417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</w:pP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36407" w:rsidRPr="00EF795C" w:rsidRDefault="00F36407" w:rsidP="007417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 xml:space="preserve">      </w:t>
            </w: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B</w:t>
            </w:r>
            <w:r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36407" w:rsidRPr="00EF795C" w:rsidRDefault="00F36407" w:rsidP="007417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 xml:space="preserve">    </w:t>
            </w: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36407" w:rsidRPr="00EF795C" w:rsidRDefault="00F36407" w:rsidP="007417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 xml:space="preserve">       </w:t>
            </w: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36407" w:rsidRPr="00EF795C" w:rsidRDefault="00F36407" w:rsidP="007417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 xml:space="preserve">       </w:t>
            </w:r>
            <w:r w:rsidRPr="00EF795C"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36407" w:rsidRPr="00EF795C" w:rsidRDefault="00F36407" w:rsidP="007417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212121"/>
                <w:sz w:val="24"/>
                <w:szCs w:val="24"/>
                <w:lang w:val="en-AU"/>
              </w:rPr>
              <w:t xml:space="preserve">       </w:t>
            </w:r>
            <w:r w:rsidRPr="008325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212121"/>
                <w:sz w:val="24"/>
                <w:szCs w:val="24"/>
                <w:lang w:val="en-AU"/>
              </w:rPr>
              <w:t>p</w:t>
            </w:r>
          </w:p>
        </w:tc>
      </w:tr>
      <w:tr w:rsidR="00F36407" w:rsidRPr="00EF795C" w:rsidTr="007417D9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36407" w:rsidRPr="00EF795C" w:rsidRDefault="0021211C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Left ventricle ejection f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36407" w:rsidRPr="00EF795C" w:rsidRDefault="00F36407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 w:rsidRPr="00EF795C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</w:t>
            </w: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36407" w:rsidRPr="00EF795C" w:rsidRDefault="00F36407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 w:rsidRPr="00EF795C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</w:t>
            </w: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36407" w:rsidRPr="00EF795C" w:rsidRDefault="00F36407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36407" w:rsidRPr="00EF795C" w:rsidRDefault="00F36407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F36407" w:rsidRPr="00EF795C" w:rsidRDefault="00F36407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 w:rsidRPr="00EF795C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</w:t>
            </w: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477</w:t>
            </w:r>
          </w:p>
        </w:tc>
      </w:tr>
      <w:tr w:rsidR="00F36407" w:rsidRPr="00EF795C" w:rsidTr="007417D9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36407" w:rsidRDefault="00F36407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Coronary artery disease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36407" w:rsidRPr="00EF795C" w:rsidRDefault="00F36407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36407" w:rsidRPr="00EF795C" w:rsidRDefault="00F36407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36407" w:rsidRDefault="00F36407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36407" w:rsidRDefault="00F36407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36407" w:rsidRPr="00EF795C" w:rsidRDefault="00F36407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920</w:t>
            </w:r>
          </w:p>
        </w:tc>
      </w:tr>
      <w:tr w:rsidR="00F36407" w:rsidRPr="00EF795C" w:rsidTr="007417D9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36407" w:rsidRDefault="0021211C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Cardiorespiratory fi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36407" w:rsidRDefault="00F36407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36407" w:rsidRDefault="00F36407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36407" w:rsidRDefault="00F36407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36407" w:rsidRDefault="00F36407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3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F36407" w:rsidRDefault="00F36407" w:rsidP="007417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val="en-AU"/>
              </w:rPr>
              <w:t>0.004</w:t>
            </w:r>
          </w:p>
        </w:tc>
      </w:tr>
    </w:tbl>
    <w:p w:rsidR="00F36407" w:rsidRDefault="00F36407" w:rsidP="00F36407">
      <w:pPr>
        <w:jc w:val="both"/>
        <w:rPr>
          <w:rFonts w:asciiTheme="majorBidi" w:hAnsiTheme="majorBidi" w:cstheme="majorBidi"/>
        </w:rPr>
      </w:pPr>
    </w:p>
    <w:p w:rsidR="00F36407" w:rsidRPr="003200EA" w:rsidRDefault="00F36407" w:rsidP="00F36407">
      <w:pPr>
        <w:jc w:val="both"/>
        <w:rPr>
          <w:rFonts w:asciiTheme="majorBidi" w:hAnsiTheme="majorBidi" w:cstheme="majorBidi"/>
        </w:rPr>
      </w:pPr>
      <w:r w:rsidRPr="006D5F3A">
        <w:rPr>
          <w:rFonts w:asciiTheme="majorBidi" w:hAnsiTheme="majorBidi" w:cstheme="majorBidi"/>
        </w:rPr>
        <w:t>B = unstandardized regression coefficient; β = standardized coefficient; p = level of statistical significance; R = multiple correlation coefficient; R2 = proportion of variance; SE = standard error</w:t>
      </w:r>
      <w:r>
        <w:rPr>
          <w:rFonts w:asciiTheme="majorBidi" w:hAnsiTheme="majorBidi" w:cstheme="majorBidi"/>
        </w:rPr>
        <w:t xml:space="preserve">;          </w:t>
      </w:r>
      <w:r w:rsidRPr="006D5F3A">
        <w:rPr>
          <w:rFonts w:asciiTheme="majorBidi" w:hAnsiTheme="majorBidi" w:cstheme="majorBidi"/>
        </w:rPr>
        <w:t>t = t statistic</w:t>
      </w:r>
      <w:r w:rsidR="00D91951">
        <w:rPr>
          <w:rFonts w:asciiTheme="majorBidi" w:hAnsiTheme="majorBidi" w:cstheme="majorBidi"/>
        </w:rPr>
        <w:t>.</w:t>
      </w:r>
    </w:p>
    <w:p w:rsidR="00D930CF" w:rsidRPr="00F36407" w:rsidRDefault="00D930CF">
      <w:pPr>
        <w:rPr>
          <w:b/>
          <w:bCs/>
        </w:rPr>
      </w:pPr>
    </w:p>
    <w:sectPr w:rsidR="00D930CF" w:rsidRPr="00F364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407"/>
    <w:rsid w:val="0002481A"/>
    <w:rsid w:val="0021211C"/>
    <w:rsid w:val="002E31C7"/>
    <w:rsid w:val="00494A9D"/>
    <w:rsid w:val="008C5517"/>
    <w:rsid w:val="00D45E0B"/>
    <w:rsid w:val="00D91951"/>
    <w:rsid w:val="00D930CF"/>
    <w:rsid w:val="00F36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T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527486-5B69-4325-BF10-89D28965A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T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6407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1</Words>
  <Characters>595</Characters>
  <Application>Microsoft Office Word</Application>
  <DocSecurity>0</DocSecurity>
  <Lines>35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li</dc:creator>
  <cp:keywords/>
  <dc:description/>
  <cp:lastModifiedBy>Mohamed Ali</cp:lastModifiedBy>
  <cp:revision>8</cp:revision>
  <dcterms:created xsi:type="dcterms:W3CDTF">2024-05-20T11:43:00Z</dcterms:created>
  <dcterms:modified xsi:type="dcterms:W3CDTF">2025-01-02T2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13dd62f2422ad9a55c895bc7c4a67723f8561547c5e197b46a08616ddbb023</vt:lpwstr>
  </property>
</Properties>
</file>